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11739A" w14:textId="0D250543" w:rsidR="00B51086" w:rsidRPr="000F5FEA" w:rsidRDefault="00B51086" w:rsidP="00B51086">
      <w:pPr>
        <w:rPr>
          <w:rFonts w:ascii="Times New Roman" w:hAnsi="Times New Roman" w:cs="Times New Roman"/>
          <w:sz w:val="24"/>
          <w:szCs w:val="24"/>
        </w:rPr>
      </w:pPr>
      <w:r w:rsidRPr="000F5FEA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0F5FEA">
        <w:rPr>
          <w:rFonts w:ascii="Times New Roman" w:hAnsi="Times New Roman" w:cs="Times New Roman"/>
          <w:sz w:val="24"/>
          <w:szCs w:val="24"/>
        </w:rPr>
        <w:t xml:space="preserve">. SUPPLEMENTAL INFORMATION </w:t>
      </w:r>
    </w:p>
    <w:p w14:paraId="0D8F354A" w14:textId="4AF2E875" w:rsidR="00B51086" w:rsidRPr="003053C6" w:rsidRDefault="00B51086" w:rsidP="00B51086">
      <w:pPr>
        <w:rPr>
          <w:rFonts w:ascii="Times New Roman" w:hAnsi="Times New Roman" w:cs="Times New Roman"/>
          <w:sz w:val="24"/>
          <w:szCs w:val="24"/>
        </w:rPr>
      </w:pPr>
      <w:r w:rsidRPr="003053C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3053C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053C6">
        <w:rPr>
          <w:rFonts w:ascii="Times New Roman" w:hAnsi="Times New Roman" w:cs="Times New Roman"/>
          <w:sz w:val="24"/>
          <w:szCs w:val="24"/>
        </w:rPr>
        <w:t xml:space="preserve"> Regrouping of variable categories</w:t>
      </w:r>
    </w:p>
    <w:tbl>
      <w:tblPr>
        <w:tblStyle w:val="TableGrid"/>
        <w:tblW w:w="11058" w:type="dxa"/>
        <w:tblInd w:w="-993" w:type="dxa"/>
        <w:tblLook w:val="04A0" w:firstRow="1" w:lastRow="0" w:firstColumn="1" w:lastColumn="0" w:noHBand="0" w:noVBand="1"/>
      </w:tblPr>
      <w:tblGrid>
        <w:gridCol w:w="2836"/>
        <w:gridCol w:w="4253"/>
        <w:gridCol w:w="3969"/>
      </w:tblGrid>
      <w:tr w:rsidR="00B51086" w:rsidRPr="003053C6" w14:paraId="0F145E42" w14:textId="77777777" w:rsidTr="00676251">
        <w:tc>
          <w:tcPr>
            <w:tcW w:w="2836" w:type="dxa"/>
          </w:tcPr>
          <w:p w14:paraId="4510BA85" w14:textId="77777777" w:rsidR="00B51086" w:rsidRPr="003053C6" w:rsidRDefault="00B51086" w:rsidP="00C15D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3C6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4253" w:type="dxa"/>
          </w:tcPr>
          <w:p w14:paraId="2DD06266" w14:textId="77777777" w:rsidR="00B51086" w:rsidRPr="003053C6" w:rsidRDefault="00B51086" w:rsidP="00C15D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3C6">
              <w:rPr>
                <w:rFonts w:ascii="Times New Roman" w:hAnsi="Times New Roman" w:cs="Times New Roman"/>
                <w:sz w:val="24"/>
                <w:szCs w:val="24"/>
              </w:rPr>
              <w:t>Categories</w:t>
            </w:r>
          </w:p>
        </w:tc>
        <w:tc>
          <w:tcPr>
            <w:tcW w:w="3969" w:type="dxa"/>
          </w:tcPr>
          <w:p w14:paraId="2E5BB3FB" w14:textId="77777777" w:rsidR="00B51086" w:rsidRPr="003053C6" w:rsidRDefault="00B51086" w:rsidP="00C15D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3C6">
              <w:rPr>
                <w:rFonts w:ascii="Times New Roman" w:hAnsi="Times New Roman" w:cs="Times New Roman"/>
                <w:sz w:val="24"/>
                <w:szCs w:val="24"/>
              </w:rPr>
              <w:t>Regrouped categories</w:t>
            </w:r>
          </w:p>
        </w:tc>
      </w:tr>
      <w:tr w:rsidR="00B51086" w:rsidRPr="003053C6" w14:paraId="302F42B2" w14:textId="77777777" w:rsidTr="00676251">
        <w:tc>
          <w:tcPr>
            <w:tcW w:w="2836" w:type="dxa"/>
          </w:tcPr>
          <w:p w14:paraId="1B70B4B0" w14:textId="77777777" w:rsidR="00B51086" w:rsidRPr="003053C6" w:rsidRDefault="00B51086" w:rsidP="00C15D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3C6">
              <w:rPr>
                <w:rFonts w:ascii="Times New Roman" w:hAnsi="Times New Roman" w:cs="Times New Roman"/>
                <w:sz w:val="24"/>
                <w:szCs w:val="24"/>
              </w:rPr>
              <w:t>Years of experience</w:t>
            </w:r>
          </w:p>
        </w:tc>
        <w:tc>
          <w:tcPr>
            <w:tcW w:w="4253" w:type="dxa"/>
          </w:tcPr>
          <w:p w14:paraId="4DD08BF1" w14:textId="77777777" w:rsidR="00B51086" w:rsidRPr="003053C6" w:rsidRDefault="00B51086" w:rsidP="00C15D9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053C6">
              <w:rPr>
                <w:rFonts w:ascii="Times New Roman" w:hAnsi="Times New Roman" w:cs="Times New Roman"/>
                <w:sz w:val="24"/>
                <w:szCs w:val="24"/>
              </w:rPr>
              <w:t>&lt; 1 year</w:t>
            </w:r>
          </w:p>
          <w:p w14:paraId="54958BBE" w14:textId="77777777" w:rsidR="00B51086" w:rsidRPr="003053C6" w:rsidRDefault="00B51086" w:rsidP="00C15D9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053C6">
              <w:rPr>
                <w:rFonts w:ascii="Times New Roman" w:hAnsi="Times New Roman" w:cs="Times New Roman"/>
                <w:sz w:val="24"/>
                <w:szCs w:val="24"/>
              </w:rPr>
              <w:t>1 – 5 years</w:t>
            </w:r>
          </w:p>
          <w:p w14:paraId="081EE725" w14:textId="77777777" w:rsidR="00B51086" w:rsidRPr="003053C6" w:rsidRDefault="00B51086" w:rsidP="00C15D9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053C6">
              <w:rPr>
                <w:rFonts w:ascii="Times New Roman" w:hAnsi="Times New Roman" w:cs="Times New Roman"/>
                <w:sz w:val="24"/>
                <w:szCs w:val="24"/>
              </w:rPr>
              <w:t>5 – 10 years</w:t>
            </w:r>
          </w:p>
          <w:p w14:paraId="2496383B" w14:textId="77777777" w:rsidR="00B51086" w:rsidRPr="003053C6" w:rsidRDefault="00B51086" w:rsidP="00C15D9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053C6">
              <w:rPr>
                <w:rFonts w:ascii="Times New Roman" w:hAnsi="Times New Roman" w:cs="Times New Roman"/>
                <w:sz w:val="24"/>
                <w:szCs w:val="24"/>
              </w:rPr>
              <w:t>10 – 15 years</w:t>
            </w:r>
          </w:p>
          <w:p w14:paraId="31F7F558" w14:textId="77777777" w:rsidR="00B51086" w:rsidRPr="003053C6" w:rsidRDefault="00B51086" w:rsidP="00C15D9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053C6">
              <w:rPr>
                <w:rFonts w:ascii="Times New Roman" w:hAnsi="Times New Roman" w:cs="Times New Roman"/>
                <w:sz w:val="24"/>
                <w:szCs w:val="24"/>
              </w:rPr>
              <w:t>15 – 20 years</w:t>
            </w:r>
          </w:p>
          <w:p w14:paraId="108BF681" w14:textId="77777777" w:rsidR="00B51086" w:rsidRPr="003053C6" w:rsidRDefault="00B51086" w:rsidP="00C15D9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053C6">
              <w:rPr>
                <w:rFonts w:ascii="Times New Roman" w:hAnsi="Times New Roman" w:cs="Times New Roman"/>
                <w:sz w:val="24"/>
                <w:szCs w:val="24"/>
              </w:rPr>
              <w:t>&gt; 20 years</w:t>
            </w:r>
          </w:p>
        </w:tc>
        <w:tc>
          <w:tcPr>
            <w:tcW w:w="3969" w:type="dxa"/>
          </w:tcPr>
          <w:p w14:paraId="647C7BEB" w14:textId="77777777" w:rsidR="00B51086" w:rsidRPr="003053C6" w:rsidRDefault="00B51086" w:rsidP="00C15D9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053C6">
              <w:rPr>
                <w:rFonts w:ascii="Times New Roman" w:hAnsi="Times New Roman" w:cs="Times New Roman"/>
                <w:sz w:val="24"/>
                <w:szCs w:val="24"/>
              </w:rPr>
              <w:t>Less than 10 years’ experience</w:t>
            </w:r>
          </w:p>
          <w:p w14:paraId="16AAC409" w14:textId="77777777" w:rsidR="00B51086" w:rsidRPr="003053C6" w:rsidRDefault="00B51086" w:rsidP="00C15D9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053C6">
              <w:rPr>
                <w:rFonts w:ascii="Times New Roman" w:hAnsi="Times New Roman" w:cs="Times New Roman"/>
                <w:sz w:val="24"/>
                <w:szCs w:val="24"/>
              </w:rPr>
              <w:t>More than 10 years’ experience</w:t>
            </w:r>
          </w:p>
        </w:tc>
      </w:tr>
      <w:tr w:rsidR="00B51086" w:rsidRPr="003053C6" w14:paraId="3739FB4A" w14:textId="77777777" w:rsidTr="00676251">
        <w:tc>
          <w:tcPr>
            <w:tcW w:w="2836" w:type="dxa"/>
          </w:tcPr>
          <w:p w14:paraId="201E6DB3" w14:textId="77777777" w:rsidR="00B51086" w:rsidRPr="003053C6" w:rsidRDefault="00B51086" w:rsidP="00C15D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3C6">
              <w:rPr>
                <w:rFonts w:ascii="Times New Roman" w:hAnsi="Times New Roman" w:cs="Times New Roman"/>
                <w:sz w:val="24"/>
                <w:szCs w:val="24"/>
              </w:rPr>
              <w:t>Primary place of employment</w:t>
            </w:r>
          </w:p>
        </w:tc>
        <w:tc>
          <w:tcPr>
            <w:tcW w:w="4253" w:type="dxa"/>
          </w:tcPr>
          <w:p w14:paraId="4A6326FF" w14:textId="77777777" w:rsidR="00B51086" w:rsidRPr="003053C6" w:rsidRDefault="00B51086" w:rsidP="00C15D9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053C6">
              <w:rPr>
                <w:rFonts w:ascii="Times New Roman" w:hAnsi="Times New Roman" w:cs="Times New Roman"/>
                <w:sz w:val="24"/>
                <w:szCs w:val="24"/>
              </w:rPr>
              <w:t xml:space="preserve">Public sector offering general </w:t>
            </w:r>
            <w:proofErr w:type="gramStart"/>
            <w:r w:rsidRPr="003053C6">
              <w:rPr>
                <w:rFonts w:ascii="Times New Roman" w:hAnsi="Times New Roman" w:cs="Times New Roman"/>
                <w:sz w:val="24"/>
                <w:szCs w:val="24"/>
              </w:rPr>
              <w:t>ultrasound</w:t>
            </w:r>
            <w:proofErr w:type="gramEnd"/>
          </w:p>
          <w:p w14:paraId="58DBDC9A" w14:textId="77777777" w:rsidR="00B51086" w:rsidRPr="003053C6" w:rsidRDefault="00B51086" w:rsidP="00C15D9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053C6">
              <w:rPr>
                <w:rFonts w:ascii="Times New Roman" w:hAnsi="Times New Roman" w:cs="Times New Roman"/>
                <w:sz w:val="24"/>
                <w:szCs w:val="24"/>
              </w:rPr>
              <w:t xml:space="preserve">Private sector offering general </w:t>
            </w:r>
            <w:proofErr w:type="gramStart"/>
            <w:r w:rsidRPr="003053C6">
              <w:rPr>
                <w:rFonts w:ascii="Times New Roman" w:hAnsi="Times New Roman" w:cs="Times New Roman"/>
                <w:sz w:val="24"/>
                <w:szCs w:val="24"/>
              </w:rPr>
              <w:t>ultrasound</w:t>
            </w:r>
            <w:proofErr w:type="gramEnd"/>
          </w:p>
          <w:p w14:paraId="05AAE33B" w14:textId="77777777" w:rsidR="00B51086" w:rsidRPr="003053C6" w:rsidRDefault="00B51086" w:rsidP="00C15D9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053C6">
              <w:rPr>
                <w:rFonts w:ascii="Times New Roman" w:hAnsi="Times New Roman" w:cs="Times New Roman"/>
                <w:sz w:val="24"/>
                <w:szCs w:val="24"/>
              </w:rPr>
              <w:t>Public sector offering tertiary level O&amp;G</w:t>
            </w:r>
            <w:r w:rsidRPr="003053C6">
              <w:t>†</w:t>
            </w:r>
            <w:r w:rsidRPr="003053C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gramStart"/>
            <w:r w:rsidRPr="003053C6">
              <w:rPr>
                <w:rFonts w:ascii="Times New Roman" w:hAnsi="Times New Roman" w:cs="Times New Roman"/>
                <w:sz w:val="24"/>
                <w:szCs w:val="24"/>
              </w:rPr>
              <w:t>ultrasound</w:t>
            </w:r>
            <w:proofErr w:type="gramEnd"/>
          </w:p>
          <w:p w14:paraId="07DBF566" w14:textId="77777777" w:rsidR="00B51086" w:rsidRPr="003053C6" w:rsidRDefault="00B51086" w:rsidP="00C15D9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053C6">
              <w:rPr>
                <w:rFonts w:ascii="Times New Roman" w:hAnsi="Times New Roman" w:cs="Times New Roman"/>
                <w:sz w:val="24"/>
                <w:szCs w:val="24"/>
              </w:rPr>
              <w:t>Private sector offering only O&amp;G</w:t>
            </w:r>
            <w:r w:rsidRPr="003053C6">
              <w:t>†</w:t>
            </w:r>
            <w:r w:rsidRPr="003053C6">
              <w:rPr>
                <w:rFonts w:ascii="Times New Roman" w:hAnsi="Times New Roman" w:cs="Times New Roman"/>
                <w:sz w:val="24"/>
                <w:szCs w:val="24"/>
              </w:rPr>
              <w:t xml:space="preserve"> ultrasound</w:t>
            </w:r>
          </w:p>
        </w:tc>
        <w:tc>
          <w:tcPr>
            <w:tcW w:w="3969" w:type="dxa"/>
          </w:tcPr>
          <w:p w14:paraId="1C620EEB" w14:textId="77777777" w:rsidR="00B51086" w:rsidRPr="003053C6" w:rsidRDefault="00B51086" w:rsidP="00C15D94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053C6">
              <w:rPr>
                <w:rFonts w:ascii="Times New Roman" w:hAnsi="Times New Roman" w:cs="Times New Roman"/>
                <w:sz w:val="24"/>
                <w:szCs w:val="24"/>
              </w:rPr>
              <w:t>Public or private offering general ultrasound</w:t>
            </w:r>
          </w:p>
          <w:p w14:paraId="78E2FE12" w14:textId="77777777" w:rsidR="00B51086" w:rsidRPr="003053C6" w:rsidRDefault="00B51086" w:rsidP="00C15D94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053C6">
              <w:rPr>
                <w:rFonts w:ascii="Times New Roman" w:hAnsi="Times New Roman" w:cs="Times New Roman"/>
                <w:sz w:val="24"/>
                <w:szCs w:val="24"/>
              </w:rPr>
              <w:t>Public or private offering specialised O&amp;G</w:t>
            </w:r>
            <w:r w:rsidRPr="003053C6">
              <w:t>†</w:t>
            </w:r>
            <w:r w:rsidRPr="003053C6">
              <w:rPr>
                <w:rFonts w:ascii="Times New Roman" w:hAnsi="Times New Roman" w:cs="Times New Roman"/>
                <w:sz w:val="24"/>
                <w:szCs w:val="24"/>
              </w:rPr>
              <w:t xml:space="preserve"> ultrasound</w:t>
            </w:r>
          </w:p>
        </w:tc>
      </w:tr>
      <w:tr w:rsidR="00B51086" w:rsidRPr="003053C6" w14:paraId="13A713AF" w14:textId="77777777" w:rsidTr="00676251">
        <w:tc>
          <w:tcPr>
            <w:tcW w:w="2836" w:type="dxa"/>
          </w:tcPr>
          <w:p w14:paraId="466A1E60" w14:textId="77777777" w:rsidR="00B51086" w:rsidRPr="003053C6" w:rsidRDefault="00B51086" w:rsidP="00C15D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3C6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3053C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It is important to document the PCI site at every ultrasound examination”</w:t>
            </w:r>
          </w:p>
        </w:tc>
        <w:tc>
          <w:tcPr>
            <w:tcW w:w="4253" w:type="dxa"/>
          </w:tcPr>
          <w:p w14:paraId="701C1034" w14:textId="77777777" w:rsidR="00B51086" w:rsidRPr="003053C6" w:rsidRDefault="00B51086" w:rsidP="00C15D9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053C6">
              <w:rPr>
                <w:rFonts w:ascii="Times New Roman" w:hAnsi="Times New Roman" w:cs="Times New Roman"/>
                <w:sz w:val="24"/>
                <w:szCs w:val="24"/>
              </w:rPr>
              <w:t xml:space="preserve">Strongly </w:t>
            </w:r>
            <w:proofErr w:type="gramStart"/>
            <w:r w:rsidRPr="003053C6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  <w:proofErr w:type="gramEnd"/>
          </w:p>
          <w:p w14:paraId="7FA69818" w14:textId="77777777" w:rsidR="00B51086" w:rsidRPr="003053C6" w:rsidRDefault="00B51086" w:rsidP="00C15D9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053C6">
              <w:rPr>
                <w:rFonts w:ascii="Times New Roman" w:hAnsi="Times New Roman" w:cs="Times New Roman"/>
                <w:sz w:val="24"/>
                <w:szCs w:val="24"/>
              </w:rPr>
              <w:t xml:space="preserve">Somewhat </w:t>
            </w:r>
            <w:proofErr w:type="gramStart"/>
            <w:r w:rsidRPr="003053C6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  <w:proofErr w:type="gramEnd"/>
          </w:p>
          <w:p w14:paraId="3525BEA4" w14:textId="77777777" w:rsidR="00B51086" w:rsidRPr="003053C6" w:rsidRDefault="00B51086" w:rsidP="00C15D9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053C6">
              <w:rPr>
                <w:rFonts w:ascii="Times New Roman" w:hAnsi="Times New Roman" w:cs="Times New Roman"/>
                <w:sz w:val="24"/>
                <w:szCs w:val="24"/>
              </w:rPr>
              <w:t>Neither agree nor disagree</w:t>
            </w:r>
          </w:p>
          <w:p w14:paraId="040F5F0A" w14:textId="77777777" w:rsidR="00B51086" w:rsidRPr="003053C6" w:rsidRDefault="00B51086" w:rsidP="00C15D9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053C6">
              <w:rPr>
                <w:rFonts w:ascii="Times New Roman" w:hAnsi="Times New Roman" w:cs="Times New Roman"/>
                <w:sz w:val="24"/>
                <w:szCs w:val="24"/>
              </w:rPr>
              <w:t xml:space="preserve">Somewhat </w:t>
            </w:r>
            <w:proofErr w:type="gramStart"/>
            <w:r w:rsidRPr="003053C6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  <w:proofErr w:type="gramEnd"/>
          </w:p>
          <w:p w14:paraId="5CBDC4B8" w14:textId="77777777" w:rsidR="00B51086" w:rsidRPr="003053C6" w:rsidRDefault="00B51086" w:rsidP="00C15D9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053C6">
              <w:rPr>
                <w:rFonts w:ascii="Times New Roman" w:hAnsi="Times New Roman" w:cs="Times New Roman"/>
                <w:sz w:val="24"/>
                <w:szCs w:val="24"/>
              </w:rPr>
              <w:t xml:space="preserve">Strongly </w:t>
            </w:r>
            <w:proofErr w:type="gramStart"/>
            <w:r w:rsidRPr="003053C6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  <w:proofErr w:type="gramEnd"/>
          </w:p>
          <w:p w14:paraId="7730A89F" w14:textId="77777777" w:rsidR="00B51086" w:rsidRPr="003053C6" w:rsidRDefault="00B51086" w:rsidP="00C15D9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053C6">
              <w:rPr>
                <w:rFonts w:ascii="Times New Roman" w:hAnsi="Times New Roman" w:cs="Times New Roman"/>
                <w:sz w:val="24"/>
                <w:szCs w:val="24"/>
              </w:rPr>
              <w:t>Uncertain</w:t>
            </w:r>
          </w:p>
        </w:tc>
        <w:tc>
          <w:tcPr>
            <w:tcW w:w="3969" w:type="dxa"/>
          </w:tcPr>
          <w:p w14:paraId="20C1DD8A" w14:textId="77777777" w:rsidR="00B51086" w:rsidRPr="003053C6" w:rsidRDefault="00B51086" w:rsidP="00C15D9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053C6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  <w:p w14:paraId="485CC1B0" w14:textId="77777777" w:rsidR="00B51086" w:rsidRPr="003053C6" w:rsidRDefault="00B51086" w:rsidP="00C15D9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053C6">
              <w:rPr>
                <w:rFonts w:ascii="Times New Roman" w:hAnsi="Times New Roman" w:cs="Times New Roman"/>
                <w:sz w:val="24"/>
                <w:szCs w:val="24"/>
              </w:rPr>
              <w:t>Neither agree nor disagree</w:t>
            </w:r>
          </w:p>
          <w:p w14:paraId="297F4C83" w14:textId="77777777" w:rsidR="00B51086" w:rsidRPr="003053C6" w:rsidRDefault="00B51086" w:rsidP="00C15D9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053C6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</w:tr>
      <w:tr w:rsidR="00B51086" w:rsidRPr="003053C6" w14:paraId="4DC0D5B3" w14:textId="77777777" w:rsidTr="00676251">
        <w:tc>
          <w:tcPr>
            <w:tcW w:w="2836" w:type="dxa"/>
          </w:tcPr>
          <w:p w14:paraId="0BAAEF1A" w14:textId="77777777" w:rsidR="00B51086" w:rsidRPr="003053C6" w:rsidRDefault="00B51086" w:rsidP="00C15D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3C6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3053C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I can make a significant difference to maternal and fetal outcome by documenting the PCI site”</w:t>
            </w:r>
          </w:p>
        </w:tc>
        <w:tc>
          <w:tcPr>
            <w:tcW w:w="4253" w:type="dxa"/>
          </w:tcPr>
          <w:p w14:paraId="37A379B5" w14:textId="77777777" w:rsidR="00B51086" w:rsidRPr="003053C6" w:rsidRDefault="00B51086" w:rsidP="00C15D94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053C6">
              <w:rPr>
                <w:rFonts w:ascii="Times New Roman" w:hAnsi="Times New Roman" w:cs="Times New Roman"/>
                <w:sz w:val="24"/>
                <w:szCs w:val="24"/>
              </w:rPr>
              <w:t xml:space="preserve">Strongly </w:t>
            </w:r>
            <w:proofErr w:type="gramStart"/>
            <w:r w:rsidRPr="003053C6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  <w:proofErr w:type="gramEnd"/>
          </w:p>
          <w:p w14:paraId="1580F69D" w14:textId="77777777" w:rsidR="00B51086" w:rsidRPr="003053C6" w:rsidRDefault="00B51086" w:rsidP="00C15D94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053C6">
              <w:rPr>
                <w:rFonts w:ascii="Times New Roman" w:hAnsi="Times New Roman" w:cs="Times New Roman"/>
                <w:sz w:val="24"/>
                <w:szCs w:val="24"/>
              </w:rPr>
              <w:t xml:space="preserve">Somewhat </w:t>
            </w:r>
            <w:proofErr w:type="gramStart"/>
            <w:r w:rsidRPr="003053C6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  <w:proofErr w:type="gramEnd"/>
          </w:p>
          <w:p w14:paraId="0F81A10E" w14:textId="77777777" w:rsidR="00B51086" w:rsidRPr="003053C6" w:rsidRDefault="00B51086" w:rsidP="00C15D94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053C6">
              <w:rPr>
                <w:rFonts w:ascii="Times New Roman" w:hAnsi="Times New Roman" w:cs="Times New Roman"/>
                <w:sz w:val="24"/>
                <w:szCs w:val="24"/>
              </w:rPr>
              <w:t>Neither agree nor disagree</w:t>
            </w:r>
          </w:p>
          <w:p w14:paraId="7B0C5C84" w14:textId="77777777" w:rsidR="00B51086" w:rsidRPr="003053C6" w:rsidRDefault="00B51086" w:rsidP="00C15D94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053C6">
              <w:rPr>
                <w:rFonts w:ascii="Times New Roman" w:hAnsi="Times New Roman" w:cs="Times New Roman"/>
                <w:sz w:val="24"/>
                <w:szCs w:val="24"/>
              </w:rPr>
              <w:t xml:space="preserve">Somewhat </w:t>
            </w:r>
            <w:proofErr w:type="gramStart"/>
            <w:r w:rsidRPr="003053C6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  <w:proofErr w:type="gramEnd"/>
          </w:p>
          <w:p w14:paraId="24462A44" w14:textId="77777777" w:rsidR="00B51086" w:rsidRPr="003053C6" w:rsidRDefault="00B51086" w:rsidP="00C15D94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053C6">
              <w:rPr>
                <w:rFonts w:ascii="Times New Roman" w:hAnsi="Times New Roman" w:cs="Times New Roman"/>
                <w:sz w:val="24"/>
                <w:szCs w:val="24"/>
              </w:rPr>
              <w:t xml:space="preserve">Strongly </w:t>
            </w:r>
            <w:proofErr w:type="gramStart"/>
            <w:r w:rsidRPr="003053C6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  <w:proofErr w:type="gramEnd"/>
          </w:p>
          <w:p w14:paraId="32D0455A" w14:textId="77777777" w:rsidR="00B51086" w:rsidRPr="003053C6" w:rsidRDefault="00B51086" w:rsidP="00C15D94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053C6">
              <w:rPr>
                <w:rFonts w:ascii="Times New Roman" w:hAnsi="Times New Roman" w:cs="Times New Roman"/>
                <w:sz w:val="24"/>
                <w:szCs w:val="24"/>
              </w:rPr>
              <w:t>Uncertain</w:t>
            </w:r>
          </w:p>
        </w:tc>
        <w:tc>
          <w:tcPr>
            <w:tcW w:w="3969" w:type="dxa"/>
          </w:tcPr>
          <w:p w14:paraId="7B014E94" w14:textId="77777777" w:rsidR="00B51086" w:rsidRPr="003053C6" w:rsidRDefault="00B51086" w:rsidP="00C15D94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53C6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  <w:p w14:paraId="7C308F81" w14:textId="77777777" w:rsidR="00B51086" w:rsidRPr="003053C6" w:rsidRDefault="00B51086" w:rsidP="00C15D94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53C6">
              <w:rPr>
                <w:rFonts w:ascii="Times New Roman" w:hAnsi="Times New Roman" w:cs="Times New Roman"/>
                <w:sz w:val="24"/>
                <w:szCs w:val="24"/>
              </w:rPr>
              <w:t>Neither agree nor disagree</w:t>
            </w:r>
          </w:p>
          <w:p w14:paraId="6DFE3EEC" w14:textId="77777777" w:rsidR="00B51086" w:rsidRPr="003053C6" w:rsidRDefault="00B51086" w:rsidP="00C15D94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53C6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</w:tr>
    </w:tbl>
    <w:p w14:paraId="79D31881" w14:textId="77777777" w:rsidR="00B51086" w:rsidRDefault="00B51086" w:rsidP="00B51086">
      <w:pPr>
        <w:rPr>
          <w:rFonts w:ascii="Times New Roman" w:hAnsi="Times New Roman" w:cs="Times New Roman"/>
          <w:sz w:val="24"/>
          <w:szCs w:val="24"/>
        </w:rPr>
      </w:pPr>
      <w:r w:rsidRPr="003053C6">
        <w:t>†</w:t>
      </w:r>
      <w:r w:rsidRPr="003053C6">
        <w:rPr>
          <w:rFonts w:ascii="Times New Roman" w:hAnsi="Times New Roman" w:cs="Times New Roman"/>
          <w:sz w:val="24"/>
          <w:szCs w:val="24"/>
        </w:rPr>
        <w:t>Obstetric and gynaecological.</w:t>
      </w:r>
    </w:p>
    <w:p w14:paraId="68769173" w14:textId="77777777" w:rsidR="00B51086" w:rsidRDefault="00B51086"/>
    <w:sectPr w:rsidR="00B510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4D19EB"/>
    <w:multiLevelType w:val="hybridMultilevel"/>
    <w:tmpl w:val="765E5B0C"/>
    <w:lvl w:ilvl="0" w:tplc="0C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63393E22"/>
    <w:multiLevelType w:val="hybridMultilevel"/>
    <w:tmpl w:val="D6B0CDC6"/>
    <w:lvl w:ilvl="0" w:tplc="0C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69A95912"/>
    <w:multiLevelType w:val="hybridMultilevel"/>
    <w:tmpl w:val="EB9EBAA4"/>
    <w:lvl w:ilvl="0" w:tplc="40E6160E">
      <w:start w:val="1"/>
      <w:numFmt w:val="bullet"/>
      <w:lvlText w:val="o"/>
      <w:lvlJc w:val="left"/>
      <w:pPr>
        <w:ind w:left="360" w:hanging="360"/>
      </w:pPr>
      <w:rPr>
        <w:rFonts w:ascii="Courier New" w:hAnsi="Courier New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6CA37798"/>
    <w:multiLevelType w:val="hybridMultilevel"/>
    <w:tmpl w:val="92BE1CE4"/>
    <w:lvl w:ilvl="0" w:tplc="0C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71854076"/>
    <w:multiLevelType w:val="hybridMultilevel"/>
    <w:tmpl w:val="0F50C48E"/>
    <w:lvl w:ilvl="0" w:tplc="0C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845096823">
    <w:abstractNumId w:val="0"/>
  </w:num>
  <w:num w:numId="2" w16cid:durableId="1148135470">
    <w:abstractNumId w:val="3"/>
  </w:num>
  <w:num w:numId="3" w16cid:durableId="395013771">
    <w:abstractNumId w:val="2"/>
  </w:num>
  <w:num w:numId="4" w16cid:durableId="423188270">
    <w:abstractNumId w:val="4"/>
  </w:num>
  <w:num w:numId="5" w16cid:durableId="126472683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1086"/>
    <w:rsid w:val="00676251"/>
    <w:rsid w:val="00B51086"/>
    <w:rsid w:val="00E92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B326C4"/>
  <w15:chartTrackingRefBased/>
  <w15:docId w15:val="{2425854E-2BD9-49D7-9CC7-67AAC83E6F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10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10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5108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1</Words>
  <Characters>919</Characters>
  <Application>Microsoft Office Word</Application>
  <DocSecurity>0</DocSecurity>
  <Lines>7</Lines>
  <Paragraphs>2</Paragraphs>
  <ScaleCrop>false</ScaleCrop>
  <Company/>
  <LinksUpToDate>false</LinksUpToDate>
  <CharactersWithSpaces>1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Ward</dc:creator>
  <cp:keywords/>
  <dc:description/>
  <cp:lastModifiedBy>Samantha Ward</cp:lastModifiedBy>
  <cp:revision>3</cp:revision>
  <dcterms:created xsi:type="dcterms:W3CDTF">2023-02-07T02:02:00Z</dcterms:created>
  <dcterms:modified xsi:type="dcterms:W3CDTF">2023-04-09T04:02:00Z</dcterms:modified>
</cp:coreProperties>
</file>